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1DB" w:rsidRPr="00E6043E" w:rsidRDefault="004071DB" w:rsidP="004071DB">
      <w:pPr>
        <w:pStyle w:val="Heading2"/>
        <w:rPr>
          <w:rStyle w:val="Heading3Char"/>
          <w:rFonts w:cs="Arial"/>
        </w:rPr>
      </w:pPr>
      <w:r w:rsidRPr="00E6043E">
        <w:t xml:space="preserve">Supplemental Table </w:t>
      </w:r>
      <w:r w:rsidRPr="00E6043E">
        <w:rPr>
          <w:rStyle w:val="Heading3Char"/>
          <w:rFonts w:cs="Arial"/>
          <w:b/>
        </w:rPr>
        <w:t xml:space="preserve">1 </w:t>
      </w:r>
    </w:p>
    <w:p w:rsidR="004071DB" w:rsidRPr="00E6043E" w:rsidRDefault="004071DB" w:rsidP="004071DB">
      <w:r w:rsidRPr="00E6043E">
        <w:rPr>
          <w:rStyle w:val="Heading3Char"/>
          <w:rFonts w:cs="Arial"/>
        </w:rPr>
        <w:t>Primer information for</w:t>
      </w:r>
      <w:r w:rsidRPr="00E6043E">
        <w:rPr>
          <w:b/>
        </w:rPr>
        <w:t xml:space="preserve"> laminin and reference transcripts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4536"/>
        <w:gridCol w:w="1134"/>
        <w:gridCol w:w="992"/>
      </w:tblGrid>
      <w:tr w:rsidR="004071DB" w:rsidRPr="00E6043E" w:rsidTr="00B60E9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Isoform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Direction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Sequenc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b/>
                <w:bCs/>
                <w:color w:val="000000"/>
                <w:sz w:val="16"/>
                <w:szCs w:val="16"/>
              </w:rPr>
              <w:t>Amplicon Size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A1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GCTCTGTGACTGCAAACCAAACGTG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 xml:space="preserve">5'- CAGCCATGGCCTGAGTCCAGC– 3'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20-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88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A2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TCTTGTGTCGCAGAAGGACTTGACG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 xml:space="preserve">5'- GCCTGGACTGCCAGTATAGCCAG– 3'   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31-32</w:t>
            </w:r>
          </w:p>
        </w:tc>
        <w:tc>
          <w:tcPr>
            <w:tcW w:w="992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114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A3A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CCTCCCGGTCAAAGTCAACTG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 xml:space="preserve">5'- GCAGGGAACACACCGTCCGGTATAC– 3'   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39-40</w:t>
            </w:r>
          </w:p>
        </w:tc>
        <w:tc>
          <w:tcPr>
            <w:tcW w:w="992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118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A3B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CCACCTGTGTCTCCTTGGC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AGGTGTGGTACACGTCCTCTCA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27-28</w:t>
            </w:r>
          </w:p>
        </w:tc>
        <w:tc>
          <w:tcPr>
            <w:tcW w:w="992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181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A4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AGACTCAGTGATGCCGTTAAGCAA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GCTTCCTCGGTGATCAGTCTAGACTGC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7-18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95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A5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AGCGGTGTGACGTGTGTGC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TGCCGCGCTGCAGTCACAAT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0-12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132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B1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ATGAGACCCTGAATCCTGACAGC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CATAGCAGCTGGACGGAATGTCTTGAAAGTC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4-6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190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B2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CCTGTGTGGGCATTTGGTG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ACTTCAGATGCAGCTTGTAGGAGA 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5-16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132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B3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GAGAAAGAACGGCAGAACACACAG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GGCAGGGCAAAACACAAGAGGAAGAA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-3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91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C1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CAGCTCCATCAACCTCACG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GTGTGCGCTTGTAAATGGCAAAGC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-2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141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C2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TGCCTCTGCTTCTCGCTCCTC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TGCCAGGAGTTCCCATTGCTTAGACAGA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-2</w:t>
            </w: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85 bp</w:t>
            </w:r>
          </w:p>
        </w:tc>
      </w:tr>
      <w:tr w:rsidR="004071DB" w:rsidRPr="00E6043E" w:rsidTr="00B60E9F">
        <w:trPr>
          <w:jc w:val="center"/>
        </w:trPr>
        <w:tc>
          <w:tcPr>
            <w:tcW w:w="1134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LAMC3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Forward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Reverse</w:t>
            </w:r>
          </w:p>
        </w:tc>
        <w:tc>
          <w:tcPr>
            <w:tcW w:w="4536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AGCATGGCACCTGTGACC – 3'</w:t>
            </w:r>
          </w:p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5'- CCATAGAAACCTGGCAAACAGCGTTC – 3'</w:t>
            </w:r>
          </w:p>
        </w:tc>
        <w:tc>
          <w:tcPr>
            <w:tcW w:w="1134" w:type="dxa"/>
          </w:tcPr>
          <w:p w:rsidR="004071DB" w:rsidRPr="00E6043E" w:rsidRDefault="004071DB" w:rsidP="00B60E9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E6043E">
              <w:rPr>
                <w:rFonts w:cs="Arial"/>
                <w:color w:val="000000"/>
                <w:sz w:val="16"/>
                <w:szCs w:val="16"/>
              </w:rPr>
              <w:t>Exon 12-13</w:t>
            </w:r>
          </w:p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</w:tcPr>
          <w:p w:rsidR="004071DB" w:rsidRPr="00E6043E" w:rsidRDefault="004071DB" w:rsidP="00B60E9F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E6043E">
              <w:rPr>
                <w:rFonts w:cs="Arial"/>
                <w:sz w:val="16"/>
                <w:szCs w:val="16"/>
              </w:rPr>
              <w:t>96 bp</w:t>
            </w:r>
          </w:p>
        </w:tc>
      </w:tr>
    </w:tbl>
    <w:p w:rsidR="004071DB" w:rsidRDefault="004071DB" w:rsidP="004071DB"/>
    <w:p w:rsidR="00E864D3" w:rsidRDefault="00E864D3">
      <w:bookmarkStart w:id="0" w:name="_GoBack"/>
      <w:bookmarkEnd w:id="0"/>
    </w:p>
    <w:sectPr w:rsidR="00E86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DB"/>
    <w:rsid w:val="00290A0D"/>
    <w:rsid w:val="004071DB"/>
    <w:rsid w:val="00422A6B"/>
    <w:rsid w:val="00E8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A1BEF6-8794-43DF-9253-AA179200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71DB"/>
    <w:pPr>
      <w:spacing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1DB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Figure legends"/>
    <w:basedOn w:val="Normal"/>
    <w:next w:val="Normal"/>
    <w:link w:val="Heading3Char"/>
    <w:uiPriority w:val="9"/>
    <w:unhideWhenUsed/>
    <w:qFormat/>
    <w:rsid w:val="004071D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71DB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aliases w:val="Figure legends Char"/>
    <w:basedOn w:val="DefaultParagraphFont"/>
    <w:link w:val="Heading3"/>
    <w:uiPriority w:val="9"/>
    <w:rsid w:val="004071DB"/>
    <w:rPr>
      <w:rFonts w:ascii="Arial" w:eastAsiaTheme="majorEastAsia" w:hAnsi="Arial" w:cstheme="majorBidi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l, Kevin</dc:creator>
  <cp:keywords/>
  <dc:description/>
  <cp:lastModifiedBy>Hamill, Kevin</cp:lastModifiedBy>
  <cp:revision>1</cp:revision>
  <dcterms:created xsi:type="dcterms:W3CDTF">2020-07-27T09:52:00Z</dcterms:created>
  <dcterms:modified xsi:type="dcterms:W3CDTF">2020-07-27T09:53:00Z</dcterms:modified>
</cp:coreProperties>
</file>